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D5831" w14:textId="71D3D62B" w:rsidR="008D6D12" w:rsidRPr="00814214" w:rsidRDefault="00DF2EA3" w:rsidP="008D6D12">
      <w:pPr>
        <w:pBdr>
          <w:top w:val="single" w:sz="24" w:space="0" w:color="5B9BD5"/>
          <w:left w:val="single" w:sz="24" w:space="0" w:color="5B9BD5"/>
          <w:bottom w:val="single" w:sz="24" w:space="0" w:color="5B9BD5"/>
          <w:right w:val="single" w:sz="24" w:space="0" w:color="5B9BD5"/>
        </w:pBdr>
        <w:shd w:val="clear" w:color="auto" w:fill="5B9BD5"/>
        <w:spacing w:before="100" w:after="0" w:line="276" w:lineRule="auto"/>
        <w:outlineLvl w:val="0"/>
        <w:rPr>
          <w:rFonts w:ascii="Times New Roman" w:eastAsia="Times New Roman" w:hAnsi="Times New Roman" w:cs="Times New Roman"/>
          <w:caps/>
          <w:color w:val="FFFFFF"/>
          <w:spacing w:val="15"/>
          <w:lang w:val="en-US"/>
        </w:rPr>
      </w:pPr>
      <w:bookmarkStart w:id="0" w:name="_Hlk6318925"/>
      <w:r w:rsidRPr="00814214">
        <w:rPr>
          <w:rFonts w:ascii="Times New Roman" w:eastAsia="Times New Roman" w:hAnsi="Times New Roman" w:cs="Times New Roman"/>
          <w:caps/>
          <w:color w:val="FFFFFF"/>
          <w:spacing w:val="15"/>
          <w:lang w:val="en-US"/>
        </w:rPr>
        <w:t>Questionnaire for the research project</w:t>
      </w:r>
    </w:p>
    <w:p w14:paraId="4E4B98C7" w14:textId="77777777" w:rsidR="00DF2EA3" w:rsidRPr="00814214" w:rsidRDefault="00DF2EA3" w:rsidP="008D6D12">
      <w:pPr>
        <w:spacing w:after="0" w:line="276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508D1616" w14:textId="113B7A49" w:rsidR="008D6D12" w:rsidRPr="00814214" w:rsidRDefault="00DF2EA3" w:rsidP="008D6D12">
      <w:pPr>
        <w:spacing w:after="0" w:line="276" w:lineRule="auto"/>
        <w:rPr>
          <w:rFonts w:ascii="Times New Roman" w:eastAsia="Times New Roman" w:hAnsi="Times New Roman" w:cs="Times New Roman"/>
          <w:caps/>
          <w:spacing w:val="10"/>
          <w:sz w:val="28"/>
          <w:szCs w:val="28"/>
          <w:lang w:val="en-US"/>
        </w:rPr>
      </w:pPr>
      <w:r w:rsidRPr="00814214">
        <w:rPr>
          <w:rFonts w:ascii="Times New Roman" w:hAnsi="Times New Roman" w:cs="Times New Roman"/>
          <w:sz w:val="28"/>
          <w:szCs w:val="28"/>
          <w:lang w:val="en-US"/>
        </w:rPr>
        <w:t xml:space="preserve">STRESS </w:t>
      </w:r>
      <w:r w:rsidR="00D52332">
        <w:rPr>
          <w:rFonts w:ascii="Times New Roman" w:hAnsi="Times New Roman" w:cs="Times New Roman"/>
          <w:sz w:val="28"/>
          <w:szCs w:val="28"/>
          <w:lang w:val="en-US"/>
        </w:rPr>
        <w:t xml:space="preserve">RESPONSES </w:t>
      </w:r>
      <w:r w:rsidRPr="00814214">
        <w:rPr>
          <w:rFonts w:ascii="Times New Roman" w:hAnsi="Times New Roman" w:cs="Times New Roman"/>
          <w:sz w:val="28"/>
          <w:szCs w:val="28"/>
          <w:lang w:val="en-US"/>
        </w:rPr>
        <w:t>IN SIMULATION-BASED TRAINING OF</w:t>
      </w:r>
      <w:r w:rsidRPr="00814214">
        <w:rPr>
          <w:rFonts w:ascii="Times New Roman" w:hAnsi="Times New Roman" w:cs="Times New Roman"/>
          <w:lang w:val="en-US"/>
        </w:rPr>
        <w:t xml:space="preserve"> </w:t>
      </w:r>
      <w:r w:rsidRPr="00814214">
        <w:rPr>
          <w:rFonts w:ascii="Times New Roman" w:hAnsi="Times New Roman" w:cs="Times New Roman"/>
          <w:sz w:val="28"/>
          <w:szCs w:val="28"/>
          <w:lang w:val="en-US"/>
        </w:rPr>
        <w:t xml:space="preserve">LAPAROSCOPIC SURGICAL SKILLS </w:t>
      </w:r>
      <w:r w:rsidRPr="00814214">
        <w:rPr>
          <w:rFonts w:ascii="Times New Roman" w:hAnsi="Times New Roman" w:cs="Times New Roman"/>
          <w:sz w:val="28"/>
          <w:szCs w:val="28"/>
          <w:lang w:val="en-US"/>
        </w:rPr>
        <w:br/>
      </w:r>
    </w:p>
    <w:bookmarkEnd w:id="0"/>
    <w:p w14:paraId="36DFB227" w14:textId="7AA5C060" w:rsidR="00DF2EA3" w:rsidRPr="00814214" w:rsidRDefault="00DF2EA3" w:rsidP="00DF2EA3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"/>
        </w:rPr>
        <w:t>Introduction</w:t>
      </w:r>
    </w:p>
    <w:p w14:paraId="276CD57A" w14:textId="60BDAF3A" w:rsidR="008D6D12" w:rsidRPr="00814214" w:rsidRDefault="00DF2EA3" w:rsidP="008D6D12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"/>
        </w:rPr>
        <w:t>Initials</w:t>
      </w:r>
      <w:r w:rsidR="00090163" w:rsidRPr="00814214">
        <w:rPr>
          <w:rFonts w:ascii="Times New Roman" w:hAnsi="Times New Roman" w:cs="Times New Roman"/>
          <w:b/>
          <w:lang w:val="en-US"/>
        </w:rPr>
        <w:t xml:space="preserve">: </w:t>
      </w:r>
      <w:r w:rsidR="00F84D37" w:rsidRPr="00814214">
        <w:rPr>
          <w:rFonts w:ascii="Times New Roman" w:hAnsi="Times New Roman" w:cs="Times New Roman"/>
          <w:b/>
          <w:lang w:val="en-US"/>
        </w:rPr>
        <w:t>__________</w:t>
      </w:r>
      <w:r w:rsidR="00221915" w:rsidRPr="00814214">
        <w:rPr>
          <w:rFonts w:ascii="Times New Roman" w:hAnsi="Times New Roman" w:cs="Times New Roman"/>
          <w:b/>
          <w:lang w:val="en-US"/>
        </w:rPr>
        <w:t>________________</w:t>
      </w:r>
    </w:p>
    <w:p w14:paraId="15466351" w14:textId="68109AB8" w:rsidR="00C84E28" w:rsidRPr="00814214" w:rsidRDefault="00DF2EA3" w:rsidP="00C84E28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Age</w:t>
      </w:r>
      <w:r w:rsidR="00C84E28" w:rsidRPr="00814214">
        <w:rPr>
          <w:rFonts w:ascii="Times New Roman" w:hAnsi="Times New Roman" w:cs="Times New Roman"/>
          <w:b/>
          <w:lang w:val="en-US"/>
        </w:rPr>
        <w:t xml:space="preserve">: </w:t>
      </w:r>
      <w:r w:rsidR="00F84D37" w:rsidRPr="00814214">
        <w:rPr>
          <w:rFonts w:ascii="Times New Roman" w:hAnsi="Times New Roman" w:cs="Times New Roman"/>
          <w:b/>
          <w:lang w:val="en-US"/>
        </w:rPr>
        <w:t>____________</w:t>
      </w:r>
    </w:p>
    <w:p w14:paraId="485CE488" w14:textId="10C2B7F3" w:rsidR="00C84E28" w:rsidRPr="00814214" w:rsidRDefault="00DF2EA3" w:rsidP="00C84E28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Sex</w:t>
      </w:r>
      <w:r w:rsidR="00C84E28" w:rsidRPr="00814214">
        <w:rPr>
          <w:rFonts w:ascii="Times New Roman" w:hAnsi="Times New Roman" w:cs="Times New Roman"/>
          <w:b/>
          <w:lang w:val="en-US"/>
        </w:rPr>
        <w:t xml:space="preserve">: </w:t>
      </w:r>
      <w:r w:rsidR="00F84D37" w:rsidRPr="00814214">
        <w:rPr>
          <w:rFonts w:ascii="Times New Roman" w:hAnsi="Times New Roman" w:cs="Times New Roman"/>
          <w:b/>
          <w:lang w:val="en-US"/>
        </w:rPr>
        <w:t>___________</w:t>
      </w:r>
      <w:r w:rsidR="00221915" w:rsidRPr="00814214">
        <w:rPr>
          <w:rFonts w:ascii="Times New Roman" w:hAnsi="Times New Roman" w:cs="Times New Roman"/>
          <w:b/>
          <w:lang w:val="en-US"/>
        </w:rPr>
        <w:t>_</w:t>
      </w:r>
    </w:p>
    <w:p w14:paraId="3045C179" w14:textId="46616C0C" w:rsidR="00DD6C54" w:rsidRPr="00814214" w:rsidRDefault="00DF2EA3" w:rsidP="00C84E28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Height and weight (for the calculation of physiological parameters)</w:t>
      </w:r>
      <w:r w:rsidR="00DD6C54" w:rsidRPr="00814214">
        <w:rPr>
          <w:rFonts w:ascii="Times New Roman" w:hAnsi="Times New Roman" w:cs="Times New Roman"/>
          <w:b/>
          <w:lang w:val="en-US"/>
        </w:rPr>
        <w:t>: _________________</w:t>
      </w:r>
    </w:p>
    <w:p w14:paraId="2EB80189" w14:textId="02F1383E" w:rsidR="00C84E28" w:rsidRPr="00814214" w:rsidRDefault="00C84E28" w:rsidP="00C84E28">
      <w:pPr>
        <w:rPr>
          <w:rFonts w:ascii="Times New Roman" w:hAnsi="Times New Roman" w:cs="Times New Roman"/>
          <w:b/>
        </w:rPr>
      </w:pPr>
      <w:r w:rsidRPr="00814214">
        <w:rPr>
          <w:rFonts w:ascii="Times New Roman" w:hAnsi="Times New Roman" w:cs="Times New Roman"/>
          <w:b/>
        </w:rPr>
        <w:t>D</w:t>
      </w:r>
      <w:r w:rsidR="00DF2EA3" w:rsidRPr="00814214">
        <w:rPr>
          <w:rFonts w:ascii="Times New Roman" w:hAnsi="Times New Roman" w:cs="Times New Roman"/>
          <w:b/>
        </w:rPr>
        <w:t>ate</w:t>
      </w:r>
      <w:r w:rsidRPr="00814214">
        <w:rPr>
          <w:rFonts w:ascii="Times New Roman" w:hAnsi="Times New Roman" w:cs="Times New Roman"/>
          <w:b/>
        </w:rPr>
        <w:t xml:space="preserve">: </w:t>
      </w:r>
      <w:r w:rsidR="00F84D37" w:rsidRPr="00814214">
        <w:rPr>
          <w:rFonts w:ascii="Times New Roman" w:hAnsi="Times New Roman" w:cs="Times New Roman"/>
          <w:b/>
        </w:rPr>
        <w:t>____________</w:t>
      </w:r>
      <w:r w:rsidR="00221915" w:rsidRPr="00814214">
        <w:rPr>
          <w:rFonts w:ascii="Times New Roman" w:hAnsi="Times New Roman" w:cs="Times New Roman"/>
          <w:b/>
        </w:rPr>
        <w:t>__________________</w:t>
      </w:r>
    </w:p>
    <w:p w14:paraId="641FAD39" w14:textId="77777777" w:rsidR="00C84E28" w:rsidRPr="00814214" w:rsidRDefault="00C84E28" w:rsidP="008D6D12">
      <w:pPr>
        <w:rPr>
          <w:rFonts w:ascii="Times New Roman" w:hAnsi="Times New Roman" w:cs="Times New Roman"/>
          <w:b/>
        </w:rPr>
      </w:pPr>
    </w:p>
    <w:p w14:paraId="2E455659" w14:textId="282533C2" w:rsidR="006B6F2E" w:rsidRPr="00814214" w:rsidRDefault="00BC5951" w:rsidP="003F6EF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B</w:t>
      </w:r>
      <w:r w:rsidR="00DF2EA3" w:rsidRPr="00814214">
        <w:rPr>
          <w:rFonts w:ascii="Times New Roman" w:hAnsi="Times New Roman" w:cs="Times New Roman"/>
          <w:b/>
          <w:lang w:val="en-US"/>
        </w:rPr>
        <w:t>ackground</w:t>
      </w:r>
    </w:p>
    <w:p w14:paraId="20283E1F" w14:textId="71AF02C1" w:rsidR="00B51801" w:rsidRPr="00814214" w:rsidRDefault="00B51801" w:rsidP="00711FB0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1</w:t>
      </w:r>
      <w:r w:rsidR="0006496A" w:rsidRPr="00814214">
        <w:rPr>
          <w:rFonts w:ascii="Times New Roman" w:hAnsi="Times New Roman" w:cs="Times New Roman"/>
          <w:lang w:val="en-US"/>
        </w:rPr>
        <w:t>a</w:t>
      </w:r>
      <w:r w:rsidRPr="00814214">
        <w:rPr>
          <w:rFonts w:ascii="Times New Roman" w:hAnsi="Times New Roman" w:cs="Times New Roman"/>
          <w:lang w:val="en-US"/>
        </w:rPr>
        <w:t xml:space="preserve">. </w:t>
      </w:r>
      <w:bookmarkStart w:id="1" w:name="_Hlk143163039"/>
      <w:r w:rsidR="00E738A2" w:rsidRPr="00814214">
        <w:rPr>
          <w:rFonts w:ascii="Times New Roman" w:hAnsi="Times New Roman" w:cs="Times New Roman"/>
          <w:lang w:val="en-US"/>
        </w:rPr>
        <w:t>Describe</w:t>
      </w:r>
      <w:r w:rsidR="00D86E96" w:rsidRPr="00814214">
        <w:rPr>
          <w:rFonts w:ascii="Times New Roman" w:hAnsi="Times New Roman" w:cs="Times New Roman"/>
          <w:lang w:val="en-US"/>
        </w:rPr>
        <w:t xml:space="preserve"> your </w:t>
      </w:r>
      <w:bookmarkEnd w:id="1"/>
      <w:r w:rsidR="00D86E96" w:rsidRPr="00814214">
        <w:rPr>
          <w:rFonts w:ascii="Times New Roman" w:hAnsi="Times New Roman" w:cs="Times New Roman"/>
          <w:lang w:val="en-US"/>
        </w:rPr>
        <w:t>p</w:t>
      </w:r>
      <w:r w:rsidR="00DF2EA3" w:rsidRPr="00814214">
        <w:rPr>
          <w:rFonts w:ascii="Times New Roman" w:hAnsi="Times New Roman" w:cs="Times New Roman"/>
          <w:lang w:val="en-US"/>
        </w:rPr>
        <w:t>rofessional practice postgraduate</w:t>
      </w:r>
      <w:r w:rsidRPr="00814214">
        <w:rPr>
          <w:rFonts w:ascii="Times New Roman" w:hAnsi="Times New Roman" w:cs="Times New Roman"/>
          <w:lang w:val="en-US"/>
        </w:rPr>
        <w:t>?</w:t>
      </w:r>
    </w:p>
    <w:p w14:paraId="42E3E34F" w14:textId="77777777" w:rsidR="006C2F91" w:rsidRPr="00814214" w:rsidRDefault="00B51801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4641FE" w:rsidRPr="00814214">
        <w:rPr>
          <w:rFonts w:ascii="Times New Roman" w:hAnsi="Times New Roman" w:cs="Times New Roman"/>
          <w:lang w:val="en-US"/>
        </w:rPr>
        <w:t>___</w:t>
      </w:r>
    </w:p>
    <w:p w14:paraId="3B942272" w14:textId="6E0CEDD1" w:rsidR="00C84E28" w:rsidRPr="00814214" w:rsidRDefault="00B51801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1</w:t>
      </w:r>
      <w:r w:rsidR="0006496A" w:rsidRPr="00814214">
        <w:rPr>
          <w:rFonts w:ascii="Times New Roman" w:hAnsi="Times New Roman" w:cs="Times New Roman"/>
          <w:lang w:val="en-US"/>
        </w:rPr>
        <w:t>b</w:t>
      </w:r>
      <w:r w:rsidRPr="00814214">
        <w:rPr>
          <w:rFonts w:ascii="Times New Roman" w:hAnsi="Times New Roman" w:cs="Times New Roman"/>
          <w:lang w:val="en-US"/>
        </w:rPr>
        <w:t xml:space="preserve">. </w:t>
      </w:r>
      <w:r w:rsidR="00D86E96" w:rsidRPr="00814214">
        <w:rPr>
          <w:rFonts w:ascii="Times New Roman" w:hAnsi="Times New Roman" w:cs="Times New Roman"/>
          <w:lang w:val="en-US"/>
        </w:rPr>
        <w:t>What is your current medical discipline</w:t>
      </w:r>
      <w:r w:rsidRPr="00814214">
        <w:rPr>
          <w:rFonts w:ascii="Times New Roman" w:hAnsi="Times New Roman" w:cs="Times New Roman"/>
          <w:lang w:val="en-US"/>
        </w:rPr>
        <w:t>?</w:t>
      </w:r>
    </w:p>
    <w:p w14:paraId="3CFA3399" w14:textId="77777777" w:rsidR="00B51801" w:rsidRPr="00814214" w:rsidRDefault="00B51801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659A59A9" w14:textId="77777777" w:rsidR="00B97D82" w:rsidRPr="00814214" w:rsidRDefault="00B97D82" w:rsidP="008D6D12">
      <w:pPr>
        <w:rPr>
          <w:rFonts w:ascii="Times New Roman" w:hAnsi="Times New Roman" w:cs="Times New Roman"/>
          <w:lang w:val="en-US"/>
        </w:rPr>
      </w:pPr>
    </w:p>
    <w:p w14:paraId="6D6E8381" w14:textId="03A18CE7" w:rsidR="00BC5951" w:rsidRPr="00814214" w:rsidRDefault="00B97D82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1</w:t>
      </w:r>
      <w:r w:rsidR="0006496A" w:rsidRPr="00814214">
        <w:rPr>
          <w:rFonts w:ascii="Times New Roman" w:hAnsi="Times New Roman" w:cs="Times New Roman"/>
          <w:lang w:val="en-US"/>
        </w:rPr>
        <w:t>c</w:t>
      </w:r>
      <w:r w:rsidRPr="00814214">
        <w:rPr>
          <w:rFonts w:ascii="Times New Roman" w:hAnsi="Times New Roman" w:cs="Times New Roman"/>
          <w:lang w:val="en-US"/>
        </w:rPr>
        <w:t xml:space="preserve">. </w:t>
      </w:r>
      <w:r w:rsidR="00D86E96" w:rsidRPr="00814214">
        <w:rPr>
          <w:rFonts w:ascii="Times New Roman" w:hAnsi="Times New Roman" w:cs="Times New Roman"/>
          <w:lang w:val="en-US"/>
        </w:rPr>
        <w:t>Do you have additional medical disciplines</w:t>
      </w:r>
      <w:r w:rsidRPr="00814214">
        <w:rPr>
          <w:rFonts w:ascii="Times New Roman" w:hAnsi="Times New Roman" w:cs="Times New Roman"/>
          <w:lang w:val="en-US"/>
        </w:rPr>
        <w:t>?</w:t>
      </w:r>
    </w:p>
    <w:p w14:paraId="373DFE1C" w14:textId="77777777" w:rsidR="0006496A" w:rsidRPr="00814214" w:rsidRDefault="0006496A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1DCEB38D" w14:textId="77777777" w:rsidR="0006496A" w:rsidRPr="00814214" w:rsidRDefault="0006496A" w:rsidP="008D6D12">
      <w:pPr>
        <w:rPr>
          <w:rFonts w:ascii="Times New Roman" w:hAnsi="Times New Roman" w:cs="Times New Roman"/>
          <w:lang w:val="en-US"/>
        </w:rPr>
      </w:pPr>
    </w:p>
    <w:p w14:paraId="0D4DDF79" w14:textId="77777777" w:rsidR="007E261D" w:rsidRPr="00814214" w:rsidRDefault="007E261D" w:rsidP="008D6D12">
      <w:pPr>
        <w:rPr>
          <w:rFonts w:ascii="Times New Roman" w:hAnsi="Times New Roman" w:cs="Times New Roman"/>
          <w:lang w:val="en-US"/>
        </w:rPr>
      </w:pPr>
    </w:p>
    <w:p w14:paraId="2E9CDA17" w14:textId="55B9ED19" w:rsidR="00BC5951" w:rsidRPr="00814214" w:rsidRDefault="00D86E96" w:rsidP="00D86E9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"/>
        </w:rPr>
        <w:t>Experience with simulation-based training</w:t>
      </w:r>
    </w:p>
    <w:p w14:paraId="52677CD9" w14:textId="632FA8C5" w:rsidR="00FD7A50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2a. </w:t>
      </w:r>
      <w:r w:rsidR="00D86E96" w:rsidRPr="00814214">
        <w:rPr>
          <w:rFonts w:ascii="Times New Roman" w:hAnsi="Times New Roman" w:cs="Times New Roman"/>
          <w:lang w:val="en-US"/>
        </w:rPr>
        <w:t>What type of simulation-based training have you done in the past</w:t>
      </w:r>
      <w:r w:rsidR="00701B25" w:rsidRPr="00814214">
        <w:rPr>
          <w:rFonts w:ascii="Times New Roman" w:hAnsi="Times New Roman" w:cs="Times New Roman"/>
          <w:lang w:val="en-US"/>
        </w:rPr>
        <w:t>?</w:t>
      </w:r>
    </w:p>
    <w:p w14:paraId="672D63AA" w14:textId="5579499B" w:rsidR="00FD7A50" w:rsidRPr="00814214" w:rsidRDefault="00701B25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</w:t>
      </w:r>
      <w:r w:rsidR="000B3E52" w:rsidRPr="00814214">
        <w:rPr>
          <w:rFonts w:ascii="Times New Roman" w:hAnsi="Times New Roman" w:cs="Times New Roman"/>
          <w:lang w:val="en-US"/>
        </w:rPr>
        <w:t>_</w:t>
      </w:r>
    </w:p>
    <w:p w14:paraId="53555636" w14:textId="2137A805" w:rsidR="00FD7A50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2b. </w:t>
      </w:r>
      <w:r w:rsidR="00D86E96" w:rsidRPr="00814214">
        <w:rPr>
          <w:rFonts w:ascii="Times New Roman" w:hAnsi="Times New Roman" w:cs="Times New Roman"/>
          <w:lang w:val="en"/>
        </w:rPr>
        <w:t xml:space="preserve">In </w:t>
      </w:r>
      <w:r w:rsidR="000F39BA" w:rsidRPr="00814214">
        <w:rPr>
          <w:rFonts w:ascii="Times New Roman" w:hAnsi="Times New Roman" w:cs="Times New Roman"/>
          <w:lang w:val="en"/>
        </w:rPr>
        <w:t xml:space="preserve">what context </w:t>
      </w:r>
      <w:r w:rsidR="00711FB0" w:rsidRPr="00814214">
        <w:rPr>
          <w:rFonts w:ascii="Times New Roman" w:hAnsi="Times New Roman" w:cs="Times New Roman"/>
          <w:lang w:val="en-US"/>
        </w:rPr>
        <w:t>?</w:t>
      </w:r>
    </w:p>
    <w:p w14:paraId="0BD92D36" w14:textId="77777777" w:rsidR="00711FB0" w:rsidRPr="00814214" w:rsidRDefault="00711FB0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25A8310F" w14:textId="77777777" w:rsidR="00FD7A50" w:rsidRPr="00814214" w:rsidRDefault="00FD7A50" w:rsidP="008D6D12">
      <w:pPr>
        <w:rPr>
          <w:rFonts w:ascii="Times New Roman" w:hAnsi="Times New Roman" w:cs="Times New Roman"/>
          <w:lang w:val="en-US"/>
        </w:rPr>
      </w:pPr>
    </w:p>
    <w:p w14:paraId="406EC804" w14:textId="4DE483CA" w:rsidR="00BC5951" w:rsidRPr="00814214" w:rsidRDefault="001943A5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lastRenderedPageBreak/>
        <w:t xml:space="preserve">2c. </w:t>
      </w:r>
      <w:bookmarkStart w:id="2" w:name="_Hlk143165342"/>
      <w:r w:rsidR="000F39BA" w:rsidRPr="00814214">
        <w:rPr>
          <w:rFonts w:ascii="Times New Roman" w:hAnsi="Times New Roman" w:cs="Times New Roman"/>
          <w:lang w:val="en-US"/>
        </w:rPr>
        <w:t xml:space="preserve">For </w:t>
      </w:r>
      <w:r w:rsidR="000F39BA" w:rsidRPr="00814214">
        <w:rPr>
          <w:rFonts w:ascii="Times New Roman" w:hAnsi="Times New Roman" w:cs="Times New Roman"/>
          <w:lang w:val="en"/>
        </w:rPr>
        <w:t>how long did the training last</w:t>
      </w:r>
      <w:r w:rsidR="000F39BA" w:rsidRPr="00814214">
        <w:rPr>
          <w:rFonts w:ascii="Times New Roman" w:hAnsi="Times New Roman" w:cs="Times New Roman"/>
          <w:lang w:val="en-US"/>
        </w:rPr>
        <w:t xml:space="preserve"> (hours, days, weeks)</w:t>
      </w:r>
      <w:r w:rsidR="00711FB0" w:rsidRPr="00814214">
        <w:rPr>
          <w:rFonts w:ascii="Times New Roman" w:hAnsi="Times New Roman" w:cs="Times New Roman"/>
          <w:lang w:val="en-US"/>
        </w:rPr>
        <w:t>?</w:t>
      </w:r>
      <w:bookmarkEnd w:id="2"/>
    </w:p>
    <w:p w14:paraId="3D452A77" w14:textId="77777777" w:rsidR="007E261D" w:rsidRPr="00814214" w:rsidRDefault="007E261D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0C152202" w14:textId="77777777" w:rsidR="000B3E52" w:rsidRPr="00814214" w:rsidRDefault="000B3E52" w:rsidP="008D6D12">
      <w:pPr>
        <w:rPr>
          <w:rFonts w:ascii="Times New Roman" w:hAnsi="Times New Roman" w:cs="Times New Roman"/>
          <w:lang w:val="en-US"/>
        </w:rPr>
      </w:pPr>
    </w:p>
    <w:p w14:paraId="4ED0F934" w14:textId="4624460B" w:rsidR="0020111A" w:rsidRPr="00814214" w:rsidRDefault="000F39BA" w:rsidP="000F39BA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 xml:space="preserve">Experience with other form of digital training </w:t>
      </w:r>
    </w:p>
    <w:p w14:paraId="41F515E9" w14:textId="789FE8BD" w:rsidR="00FD7A50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3a. </w:t>
      </w:r>
      <w:r w:rsidR="000F39BA" w:rsidRPr="00814214">
        <w:rPr>
          <w:rFonts w:ascii="Times New Roman" w:hAnsi="Times New Roman" w:cs="Times New Roman"/>
          <w:lang w:val="en-US"/>
        </w:rPr>
        <w:t xml:space="preserve">Do you have any experience with other forms of </w:t>
      </w:r>
      <w:r w:rsidR="000F39BA" w:rsidRPr="00814214">
        <w:rPr>
          <w:rFonts w:ascii="Times New Roman" w:hAnsi="Times New Roman" w:cs="Times New Roman"/>
          <w:lang w:val="en"/>
        </w:rPr>
        <w:t>digital training (e.g. online courses, apps, etc.)</w:t>
      </w:r>
      <w:r w:rsidR="00711FB0" w:rsidRPr="00814214">
        <w:rPr>
          <w:rFonts w:ascii="Times New Roman" w:hAnsi="Times New Roman" w:cs="Times New Roman"/>
          <w:lang w:val="en-US"/>
        </w:rPr>
        <w:t>?</w:t>
      </w:r>
    </w:p>
    <w:p w14:paraId="72565333" w14:textId="77777777" w:rsidR="00711FB0" w:rsidRPr="00814214" w:rsidRDefault="00711FB0" w:rsidP="005D6122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</w:t>
      </w:r>
    </w:p>
    <w:p w14:paraId="74C2B745" w14:textId="3693D99E" w:rsidR="00FD7A50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3b. </w:t>
      </w:r>
      <w:r w:rsidR="00C41F19" w:rsidRPr="00814214">
        <w:rPr>
          <w:rFonts w:ascii="Times New Roman" w:hAnsi="Times New Roman" w:cs="Times New Roman"/>
          <w:lang w:val="en-US"/>
        </w:rPr>
        <w:t>In what context</w:t>
      </w:r>
      <w:r w:rsidR="00711FB0" w:rsidRPr="00814214">
        <w:rPr>
          <w:rFonts w:ascii="Times New Roman" w:hAnsi="Times New Roman" w:cs="Times New Roman"/>
          <w:lang w:val="en-US"/>
        </w:rPr>
        <w:t>?</w:t>
      </w:r>
    </w:p>
    <w:p w14:paraId="6CFDDA0F" w14:textId="77777777" w:rsidR="00711FB0" w:rsidRPr="00814214" w:rsidRDefault="00711FB0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softHyphen/>
        <w:t>__________________________________________________________________________________</w:t>
      </w:r>
    </w:p>
    <w:p w14:paraId="61A3655D" w14:textId="65D872EC" w:rsidR="0020111A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3c. </w:t>
      </w:r>
      <w:bookmarkStart w:id="3" w:name="_Hlk143165700"/>
      <w:r w:rsidR="00C41F19" w:rsidRPr="00814214">
        <w:rPr>
          <w:rFonts w:ascii="Times New Roman" w:hAnsi="Times New Roman" w:cs="Times New Roman"/>
          <w:lang w:val="en-US"/>
        </w:rPr>
        <w:t xml:space="preserve">For </w:t>
      </w:r>
      <w:r w:rsidR="00C41F19" w:rsidRPr="00814214">
        <w:rPr>
          <w:rFonts w:ascii="Times New Roman" w:hAnsi="Times New Roman" w:cs="Times New Roman"/>
          <w:lang w:val="en"/>
        </w:rPr>
        <w:t>how long did the training last</w:t>
      </w:r>
      <w:r w:rsidR="00C41F19" w:rsidRPr="00814214">
        <w:rPr>
          <w:rFonts w:ascii="Times New Roman" w:hAnsi="Times New Roman" w:cs="Times New Roman"/>
          <w:lang w:val="en-US"/>
        </w:rPr>
        <w:t xml:space="preserve"> </w:t>
      </w:r>
      <w:r w:rsidR="009715C5" w:rsidRPr="00814214">
        <w:rPr>
          <w:rFonts w:ascii="Times New Roman" w:hAnsi="Times New Roman" w:cs="Times New Roman"/>
          <w:lang w:val="en-US"/>
        </w:rPr>
        <w:t xml:space="preserve">for </w:t>
      </w:r>
      <w:r w:rsidR="00C41F19" w:rsidRPr="00814214">
        <w:rPr>
          <w:rFonts w:ascii="Times New Roman" w:hAnsi="Times New Roman" w:cs="Times New Roman"/>
          <w:lang w:val="en-US"/>
        </w:rPr>
        <w:t>(hours, days, weeks)</w:t>
      </w:r>
      <w:r w:rsidR="00711FB0" w:rsidRPr="00814214">
        <w:rPr>
          <w:rFonts w:ascii="Times New Roman" w:hAnsi="Times New Roman" w:cs="Times New Roman"/>
          <w:lang w:val="en-US"/>
        </w:rPr>
        <w:t>?</w:t>
      </w:r>
      <w:bookmarkEnd w:id="3"/>
    </w:p>
    <w:p w14:paraId="54747AA0" w14:textId="77777777" w:rsidR="00711FB0" w:rsidRPr="00814214" w:rsidRDefault="00711FB0" w:rsidP="008D6D12">
      <w:pPr>
        <w:rPr>
          <w:rFonts w:ascii="Times New Roman" w:hAnsi="Times New Roman" w:cs="Times New Roman"/>
        </w:rPr>
      </w:pPr>
      <w:r w:rsidRPr="00814214">
        <w:rPr>
          <w:rFonts w:ascii="Times New Roman" w:hAnsi="Times New Roman" w:cs="Times New Roman"/>
        </w:rPr>
        <w:t>__________________________________________________________________________________</w:t>
      </w:r>
    </w:p>
    <w:p w14:paraId="13911DCD" w14:textId="77777777" w:rsidR="00FD7A50" w:rsidRPr="00814214" w:rsidRDefault="00FD7A50" w:rsidP="008D6D12">
      <w:pPr>
        <w:rPr>
          <w:rFonts w:ascii="Times New Roman" w:hAnsi="Times New Roman" w:cs="Times New Roman"/>
        </w:rPr>
      </w:pPr>
    </w:p>
    <w:p w14:paraId="4130F480" w14:textId="0342B3B6" w:rsidR="00FD7A50" w:rsidRPr="00814214" w:rsidRDefault="00C41F19" w:rsidP="00711FB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 xml:space="preserve">Experience with laparoscopic surgery and </w:t>
      </w:r>
      <w:r w:rsidR="009715C5" w:rsidRPr="00814214">
        <w:rPr>
          <w:rFonts w:ascii="Times New Roman" w:hAnsi="Times New Roman" w:cs="Times New Roman"/>
          <w:b/>
          <w:lang w:val="en-US"/>
        </w:rPr>
        <w:t>techniques</w:t>
      </w:r>
    </w:p>
    <w:p w14:paraId="1207D19A" w14:textId="0EBE3E00" w:rsidR="000B3E52" w:rsidRPr="00814214" w:rsidRDefault="000B3E52" w:rsidP="000B3E52">
      <w:pPr>
        <w:rPr>
          <w:rFonts w:ascii="Times New Roman" w:hAnsi="Times New Roman" w:cs="Times New Roman"/>
          <w:bCs/>
          <w:lang w:val="en-US"/>
        </w:rPr>
      </w:pPr>
      <w:r w:rsidRPr="00814214">
        <w:rPr>
          <w:rFonts w:ascii="Times New Roman" w:hAnsi="Times New Roman" w:cs="Times New Roman"/>
          <w:bCs/>
          <w:lang w:val="en-US"/>
        </w:rPr>
        <w:t xml:space="preserve">4a. </w:t>
      </w:r>
      <w:r w:rsidR="002D5880" w:rsidRPr="00814214">
        <w:rPr>
          <w:rFonts w:ascii="Times New Roman" w:hAnsi="Times New Roman" w:cs="Times New Roman"/>
          <w:bCs/>
          <w:lang w:val="en-US"/>
        </w:rPr>
        <w:t xml:space="preserve">Have you previously trained on </w:t>
      </w:r>
      <w:r w:rsidR="00896945" w:rsidRPr="00814214">
        <w:rPr>
          <w:rFonts w:ascii="Times New Roman" w:hAnsi="Times New Roman" w:cs="Times New Roman"/>
          <w:bCs/>
          <w:lang w:val="en-US"/>
        </w:rPr>
        <w:t xml:space="preserve">laparoscopic </w:t>
      </w:r>
      <w:r w:rsidR="002D5880" w:rsidRPr="00814214">
        <w:rPr>
          <w:rFonts w:ascii="Times New Roman" w:hAnsi="Times New Roman" w:cs="Times New Roman"/>
          <w:bCs/>
          <w:lang w:val="en-US"/>
        </w:rPr>
        <w:t xml:space="preserve">box-trainers or </w:t>
      </w:r>
      <w:r w:rsidR="00896945" w:rsidRPr="00814214">
        <w:rPr>
          <w:rFonts w:ascii="Times New Roman" w:hAnsi="Times New Roman" w:cs="Times New Roman"/>
          <w:bCs/>
          <w:lang w:val="en-US"/>
        </w:rPr>
        <w:t xml:space="preserve">other </w:t>
      </w:r>
      <w:r w:rsidR="002D5880" w:rsidRPr="00814214">
        <w:rPr>
          <w:rFonts w:ascii="Times New Roman" w:hAnsi="Times New Roman" w:cs="Times New Roman"/>
          <w:bCs/>
          <w:lang w:val="en-US"/>
        </w:rPr>
        <w:t>simulat</w:t>
      </w:r>
      <w:r w:rsidR="00896945" w:rsidRPr="00814214">
        <w:rPr>
          <w:rFonts w:ascii="Times New Roman" w:hAnsi="Times New Roman" w:cs="Times New Roman"/>
          <w:bCs/>
          <w:lang w:val="en-US"/>
        </w:rPr>
        <w:t>ors</w:t>
      </w:r>
      <w:r w:rsidR="002D5880" w:rsidRPr="00814214">
        <w:rPr>
          <w:rFonts w:ascii="Times New Roman" w:hAnsi="Times New Roman" w:cs="Times New Roman"/>
          <w:bCs/>
          <w:lang w:val="en-US"/>
        </w:rPr>
        <w:t xml:space="preserve">? If yes, for </w:t>
      </w:r>
      <w:r w:rsidR="002D5880" w:rsidRPr="00814214">
        <w:rPr>
          <w:rFonts w:ascii="Times New Roman" w:hAnsi="Times New Roman" w:cs="Times New Roman"/>
          <w:bCs/>
          <w:lang w:val="en"/>
        </w:rPr>
        <w:t>how long did the training last</w:t>
      </w:r>
      <w:r w:rsidR="002D5880" w:rsidRPr="00814214">
        <w:rPr>
          <w:rFonts w:ascii="Times New Roman" w:hAnsi="Times New Roman" w:cs="Times New Roman"/>
          <w:bCs/>
          <w:lang w:val="en-US"/>
        </w:rPr>
        <w:t xml:space="preserve"> </w:t>
      </w:r>
      <w:r w:rsidR="009715C5" w:rsidRPr="00814214">
        <w:rPr>
          <w:rFonts w:ascii="Times New Roman" w:hAnsi="Times New Roman" w:cs="Times New Roman"/>
          <w:bCs/>
          <w:lang w:val="en-US"/>
        </w:rPr>
        <w:t xml:space="preserve">for </w:t>
      </w:r>
      <w:r w:rsidR="002D5880" w:rsidRPr="00814214">
        <w:rPr>
          <w:rFonts w:ascii="Times New Roman" w:hAnsi="Times New Roman" w:cs="Times New Roman"/>
          <w:bCs/>
          <w:lang w:val="en-US"/>
        </w:rPr>
        <w:t>(hours, days, weeks)?</w:t>
      </w:r>
    </w:p>
    <w:p w14:paraId="1A203F3D" w14:textId="1D900380" w:rsidR="000B3E52" w:rsidRPr="00814214" w:rsidRDefault="000B3E52" w:rsidP="000B3E52">
      <w:pPr>
        <w:rPr>
          <w:rFonts w:ascii="Times New Roman" w:hAnsi="Times New Roman" w:cs="Times New Roman"/>
          <w:bCs/>
          <w:lang w:val="en-US"/>
        </w:rPr>
      </w:pPr>
      <w:r w:rsidRPr="00814214">
        <w:rPr>
          <w:rFonts w:ascii="Times New Roman" w:hAnsi="Times New Roman" w:cs="Times New Roman"/>
          <w:bCs/>
          <w:lang w:val="en-US"/>
        </w:rPr>
        <w:t>__________________________________________________________________________________</w:t>
      </w:r>
    </w:p>
    <w:p w14:paraId="1949EC80" w14:textId="77777777" w:rsidR="009715C5" w:rsidRPr="00814214" w:rsidRDefault="009715C5" w:rsidP="009715C5">
      <w:pPr>
        <w:rPr>
          <w:rFonts w:ascii="Times New Roman" w:hAnsi="Times New Roman" w:cs="Times New Roman"/>
          <w:b/>
          <w:lang w:val="en-US"/>
        </w:rPr>
      </w:pPr>
    </w:p>
    <w:p w14:paraId="17745633" w14:textId="63F3C142" w:rsidR="009715C5" w:rsidRPr="00814214" w:rsidRDefault="009715C5" w:rsidP="009715C5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5.</w:t>
      </w:r>
      <w:r w:rsidRPr="00814214">
        <w:rPr>
          <w:rFonts w:ascii="Times New Roman" w:hAnsi="Times New Roman" w:cs="Times New Roman"/>
          <w:b/>
          <w:lang w:val="en-US"/>
        </w:rPr>
        <w:tab/>
        <w:t>Experience with laparoscopic surgery and techniques</w:t>
      </w:r>
    </w:p>
    <w:p w14:paraId="3FEDD598" w14:textId="3DC79BF5" w:rsidR="009715C5" w:rsidRPr="00814214" w:rsidRDefault="009715C5" w:rsidP="009715C5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5a</w:t>
      </w:r>
      <w:r w:rsidR="001943A5" w:rsidRPr="00814214">
        <w:rPr>
          <w:rFonts w:ascii="Times New Roman" w:hAnsi="Times New Roman" w:cs="Times New Roman"/>
          <w:lang w:val="en-US"/>
        </w:rPr>
        <w:t>.</w:t>
      </w:r>
      <w:r w:rsidRPr="00814214">
        <w:rPr>
          <w:rFonts w:ascii="Times New Roman" w:hAnsi="Times New Roman" w:cs="Times New Roman"/>
          <w:lang w:val="en-US"/>
        </w:rPr>
        <w:t xml:space="preserve"> </w:t>
      </w:r>
      <w:bookmarkStart w:id="4" w:name="_Hlk143168884"/>
      <w:r w:rsidRPr="00814214">
        <w:rPr>
          <w:rFonts w:ascii="Times New Roman" w:hAnsi="Times New Roman" w:cs="Times New Roman"/>
          <w:lang w:val="en"/>
        </w:rPr>
        <w:t xml:space="preserve">How </w:t>
      </w:r>
      <w:r w:rsidR="00C6712D" w:rsidRPr="00814214">
        <w:rPr>
          <w:rFonts w:ascii="Times New Roman" w:hAnsi="Times New Roman" w:cs="Times New Roman"/>
          <w:lang w:val="en"/>
        </w:rPr>
        <w:t xml:space="preserve">many </w:t>
      </w:r>
      <w:r w:rsidR="00C6712D" w:rsidRPr="00814214">
        <w:rPr>
          <w:rFonts w:ascii="Times New Roman" w:hAnsi="Times New Roman" w:cs="Times New Roman"/>
          <w:lang w:val="en-US"/>
        </w:rPr>
        <w:t>laparoscopic operations</w:t>
      </w:r>
      <w:r w:rsidR="00C6712D" w:rsidRPr="00814214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14214">
        <w:rPr>
          <w:rFonts w:ascii="Times New Roman" w:hAnsi="Times New Roman" w:cs="Times New Roman"/>
          <w:lang w:val="en"/>
        </w:rPr>
        <w:t>have you observed (approximate number)?</w:t>
      </w:r>
    </w:p>
    <w:bookmarkEnd w:id="4"/>
    <w:p w14:paraId="14C2CB53" w14:textId="77777777" w:rsidR="001B05F8" w:rsidRPr="00814214" w:rsidRDefault="001B05F8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30368014" w14:textId="578CE557" w:rsidR="00C6712D" w:rsidRPr="00814214" w:rsidRDefault="009715C5" w:rsidP="00C6712D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5b</w:t>
      </w:r>
      <w:r w:rsidR="001943A5" w:rsidRPr="00814214">
        <w:rPr>
          <w:rFonts w:ascii="Times New Roman" w:hAnsi="Times New Roman" w:cs="Times New Roman"/>
          <w:lang w:val="en-US"/>
        </w:rPr>
        <w:t xml:space="preserve">. </w:t>
      </w:r>
      <w:r w:rsidR="00C6712D" w:rsidRPr="00814214">
        <w:rPr>
          <w:rFonts w:ascii="Times New Roman" w:hAnsi="Times New Roman" w:cs="Times New Roman"/>
          <w:lang w:val="en-US"/>
        </w:rPr>
        <w:t>How many laparoscopic operations</w:t>
      </w:r>
      <w:r w:rsidR="00C6712D" w:rsidRPr="0081421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6712D" w:rsidRPr="00814214">
        <w:rPr>
          <w:rFonts w:ascii="Times New Roman" w:hAnsi="Times New Roman" w:cs="Times New Roman"/>
          <w:lang w:val="en-US"/>
        </w:rPr>
        <w:t>have you assisted (approximate number)?</w:t>
      </w:r>
    </w:p>
    <w:p w14:paraId="43F501DF" w14:textId="77777777" w:rsidR="001B05F8" w:rsidRPr="00814214" w:rsidRDefault="001B05F8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28227DF3" w14:textId="415B448E" w:rsidR="00830FB4" w:rsidRPr="00814214" w:rsidRDefault="009715C5" w:rsidP="007E261D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5c</w:t>
      </w:r>
      <w:r w:rsidR="001943A5" w:rsidRPr="00814214">
        <w:rPr>
          <w:rFonts w:ascii="Times New Roman" w:hAnsi="Times New Roman" w:cs="Times New Roman"/>
          <w:lang w:val="en-US"/>
        </w:rPr>
        <w:t xml:space="preserve">. </w:t>
      </w:r>
      <w:r w:rsidR="00C6712D" w:rsidRPr="00814214">
        <w:rPr>
          <w:rFonts w:ascii="Times New Roman" w:hAnsi="Times New Roman" w:cs="Times New Roman"/>
          <w:lang w:val="en-US"/>
        </w:rPr>
        <w:t>How many laparoscopic operations</w:t>
      </w:r>
      <w:r w:rsidR="00C6712D" w:rsidRPr="0081421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6712D" w:rsidRPr="00814214">
        <w:rPr>
          <w:rFonts w:ascii="Times New Roman" w:hAnsi="Times New Roman" w:cs="Times New Roman"/>
          <w:lang w:val="en-US"/>
        </w:rPr>
        <w:t>have you performed as main operator (approximate number)?</w:t>
      </w:r>
    </w:p>
    <w:p w14:paraId="24465903" w14:textId="77777777" w:rsidR="007E261D" w:rsidRPr="00814214" w:rsidRDefault="007E261D" w:rsidP="007E261D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55CA57C3" w14:textId="69585516" w:rsidR="009701CF" w:rsidRPr="00814214" w:rsidRDefault="009715C5" w:rsidP="00C21A8A">
      <w:pPr>
        <w:rPr>
          <w:rFonts w:ascii="Times New Roman" w:hAnsi="Times New Roman" w:cs="Times New Roman"/>
          <w:b/>
          <w:bCs/>
          <w:lang w:val="en-US"/>
        </w:rPr>
      </w:pPr>
      <w:r w:rsidRPr="00814214">
        <w:rPr>
          <w:rFonts w:ascii="Times New Roman" w:hAnsi="Times New Roman" w:cs="Times New Roman"/>
          <w:b/>
          <w:bCs/>
          <w:lang w:val="en-US"/>
        </w:rPr>
        <w:t xml:space="preserve">6. </w:t>
      </w:r>
      <w:r w:rsidR="00C21A8A" w:rsidRPr="00814214">
        <w:rPr>
          <w:rFonts w:ascii="Times New Roman" w:hAnsi="Times New Roman" w:cs="Times New Roman"/>
          <w:b/>
          <w:bCs/>
          <w:lang w:val="en-US"/>
        </w:rPr>
        <w:tab/>
        <w:t>Experience with computer games</w:t>
      </w:r>
    </w:p>
    <w:p w14:paraId="190F41C9" w14:textId="6951A22A" w:rsidR="00C21A8A" w:rsidRPr="00814214" w:rsidRDefault="00C21A8A" w:rsidP="00C21A8A">
      <w:pPr>
        <w:rPr>
          <w:rFonts w:ascii="Times New Roman" w:hAnsi="Times New Roman" w:cs="Times New Roman"/>
          <w:lang w:val="en-US"/>
        </w:rPr>
      </w:pPr>
      <w:bookmarkStart w:id="5" w:name="_Hlk20131331"/>
      <w:r w:rsidRPr="00814214">
        <w:rPr>
          <w:rFonts w:ascii="Times New Roman" w:hAnsi="Times New Roman" w:cs="Times New Roman"/>
          <w:lang w:val="en"/>
        </w:rPr>
        <w:t>Do you play or have you played computer games (now/in previous years)?</w:t>
      </w:r>
    </w:p>
    <w:p w14:paraId="3306CCE6" w14:textId="33F70DD0" w:rsidR="00F91369" w:rsidRPr="00814214" w:rsidRDefault="00C21A8A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"/>
        </w:rPr>
      </w:pPr>
      <w:r w:rsidRPr="00814214">
        <w:rPr>
          <w:rFonts w:ascii="Times New Roman" w:hAnsi="Times New Roman" w:cs="Times New Roman"/>
          <w:lang w:val="en"/>
        </w:rPr>
        <w:t xml:space="preserve">5a. </w:t>
      </w:r>
      <w:r w:rsidR="00E738A2" w:rsidRPr="00814214">
        <w:rPr>
          <w:rFonts w:ascii="Times New Roman" w:hAnsi="Times New Roman" w:cs="Times New Roman"/>
          <w:lang w:val="en"/>
        </w:rPr>
        <w:t>Describe the</w:t>
      </w:r>
      <w:r w:rsidRPr="00814214">
        <w:rPr>
          <w:rFonts w:ascii="Times New Roman" w:hAnsi="Times New Roman" w:cs="Times New Roman"/>
          <w:lang w:val="en"/>
        </w:rPr>
        <w:t xml:space="preserve"> amount of time </w:t>
      </w:r>
      <w:r w:rsidR="00E738A2" w:rsidRPr="00814214">
        <w:rPr>
          <w:rFonts w:ascii="Times New Roman" w:hAnsi="Times New Roman" w:cs="Times New Roman"/>
          <w:lang w:val="en"/>
        </w:rPr>
        <w:t xml:space="preserve">you have </w:t>
      </w:r>
      <w:r w:rsidRPr="00814214">
        <w:rPr>
          <w:rFonts w:ascii="Times New Roman" w:hAnsi="Times New Roman" w:cs="Times New Roman"/>
          <w:lang w:val="en"/>
        </w:rPr>
        <w:t xml:space="preserve">spent </w:t>
      </w:r>
      <w:r w:rsidR="00E738A2" w:rsidRPr="00814214">
        <w:rPr>
          <w:rFonts w:ascii="Times New Roman" w:hAnsi="Times New Roman" w:cs="Times New Roman"/>
          <w:lang w:val="en"/>
        </w:rPr>
        <w:t>playing</w:t>
      </w:r>
      <w:r w:rsidRPr="00814214">
        <w:rPr>
          <w:rFonts w:ascii="Times New Roman" w:hAnsi="Times New Roman" w:cs="Times New Roman"/>
          <w:lang w:val="en"/>
        </w:rPr>
        <w:t xml:space="preserve"> computer games (approx. number of years/hours per week)?</w:t>
      </w:r>
    </w:p>
    <w:p w14:paraId="43A1B75F" w14:textId="77777777" w:rsidR="00C72287" w:rsidRPr="00814214" w:rsidRDefault="00C72287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065E213E" w14:textId="1DCADA47" w:rsidR="00830FB4" w:rsidRPr="00814214" w:rsidRDefault="00830FB4" w:rsidP="008D6D12">
      <w:pPr>
        <w:rPr>
          <w:rFonts w:ascii="Times New Roman" w:hAnsi="Times New Roman" w:cs="Times New Roman"/>
          <w:lang w:val="en-US"/>
        </w:rPr>
      </w:pPr>
    </w:p>
    <w:p w14:paraId="0A249629" w14:textId="77777777" w:rsidR="0006496A" w:rsidRPr="00814214" w:rsidRDefault="0006496A" w:rsidP="008D6D12">
      <w:pPr>
        <w:rPr>
          <w:rFonts w:ascii="Times New Roman" w:hAnsi="Times New Roman" w:cs="Times New Roman"/>
          <w:lang w:val="en-US"/>
        </w:rPr>
      </w:pPr>
    </w:p>
    <w:bookmarkEnd w:id="5"/>
    <w:p w14:paraId="6A52E86A" w14:textId="7F7A6751" w:rsidR="00157D19" w:rsidRPr="00814214" w:rsidRDefault="009715C5" w:rsidP="00157D19">
      <w:pPr>
        <w:ind w:left="708" w:hanging="708"/>
        <w:rPr>
          <w:rFonts w:ascii="Times New Roman" w:hAnsi="Times New Roman" w:cs="Times New Roman"/>
          <w:b/>
          <w:bCs/>
          <w:lang w:val="en-US"/>
        </w:rPr>
      </w:pPr>
      <w:r w:rsidRPr="00814214">
        <w:rPr>
          <w:rFonts w:ascii="Times New Roman" w:hAnsi="Times New Roman" w:cs="Times New Roman"/>
          <w:b/>
          <w:bCs/>
          <w:lang w:val="en-US"/>
        </w:rPr>
        <w:lastRenderedPageBreak/>
        <w:t xml:space="preserve">7. </w:t>
      </w:r>
      <w:r w:rsidR="00157D19" w:rsidRPr="00814214">
        <w:rPr>
          <w:rFonts w:ascii="Times New Roman" w:hAnsi="Times New Roman" w:cs="Times New Roman"/>
          <w:b/>
          <w:bCs/>
          <w:lang w:val="en-US"/>
        </w:rPr>
        <w:tab/>
      </w:r>
      <w:r w:rsidR="00F91369" w:rsidRPr="00814214">
        <w:rPr>
          <w:rFonts w:ascii="Times New Roman" w:hAnsi="Times New Roman" w:cs="Times New Roman"/>
          <w:b/>
          <w:bCs/>
          <w:lang w:val="en-US"/>
        </w:rPr>
        <w:t>E</w:t>
      </w:r>
      <w:r w:rsidR="00157D19" w:rsidRPr="00814214">
        <w:rPr>
          <w:rFonts w:ascii="Times New Roman" w:hAnsi="Times New Roman" w:cs="Times New Roman"/>
          <w:b/>
          <w:bCs/>
          <w:lang w:val="en-US"/>
        </w:rPr>
        <w:t>xperience with e.g., handwork, knitting, needlecrafts, playing string instruments or other activities that requires a high degree of motoric precision?</w:t>
      </w:r>
    </w:p>
    <w:p w14:paraId="3C5AC47A" w14:textId="09AB1EA7" w:rsidR="00F91369" w:rsidRPr="00814214" w:rsidRDefault="00F91369" w:rsidP="009715C5">
      <w:pPr>
        <w:rPr>
          <w:rFonts w:ascii="Times New Roman" w:hAnsi="Times New Roman" w:cs="Times New Roman"/>
          <w:b/>
          <w:bCs/>
          <w:lang w:val="en-US"/>
        </w:rPr>
      </w:pPr>
    </w:p>
    <w:p w14:paraId="7CFEBD96" w14:textId="0190A79A" w:rsidR="00830FB4" w:rsidRPr="00814214" w:rsidRDefault="00080ABF" w:rsidP="00830FB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7</w:t>
      </w:r>
      <w:r w:rsidR="00830FB4" w:rsidRPr="00814214">
        <w:rPr>
          <w:rFonts w:ascii="Times New Roman" w:hAnsi="Times New Roman" w:cs="Times New Roman"/>
          <w:lang w:val="en-US"/>
        </w:rPr>
        <w:t xml:space="preserve">a. </w:t>
      </w:r>
      <w:r w:rsidRPr="00814214">
        <w:rPr>
          <w:rFonts w:ascii="Times New Roman" w:hAnsi="Times New Roman" w:cs="Times New Roman"/>
          <w:lang w:val="en-US"/>
        </w:rPr>
        <w:t xml:space="preserve"> </w:t>
      </w:r>
      <w:r w:rsidR="00E738A2" w:rsidRPr="00814214">
        <w:rPr>
          <w:rFonts w:ascii="Times New Roman" w:hAnsi="Times New Roman" w:cs="Times New Roman"/>
          <w:lang w:val="en"/>
        </w:rPr>
        <w:t>Describe the amount of time you have spent</w:t>
      </w:r>
      <w:r w:rsidRPr="00814214">
        <w:rPr>
          <w:rFonts w:ascii="Times New Roman" w:hAnsi="Times New Roman" w:cs="Times New Roman"/>
          <w:lang w:val="en"/>
        </w:rPr>
        <w:t xml:space="preserve"> (approx. number of years/hours per week)?</w:t>
      </w:r>
    </w:p>
    <w:p w14:paraId="6183DD10" w14:textId="05ECAE96" w:rsidR="00830FB4" w:rsidRPr="00814214" w:rsidRDefault="00830FB4" w:rsidP="00830FB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70AD34CC" w14:textId="77777777" w:rsidR="001B05F8" w:rsidRPr="00814214" w:rsidRDefault="001B05F8" w:rsidP="008D6D12">
      <w:pPr>
        <w:rPr>
          <w:rFonts w:ascii="Times New Roman" w:hAnsi="Times New Roman" w:cs="Times New Roman"/>
          <w:lang w:val="en-US"/>
        </w:rPr>
      </w:pPr>
    </w:p>
    <w:p w14:paraId="1E3A2CED" w14:textId="4FC754F4" w:rsidR="00080ABF" w:rsidRPr="00814214" w:rsidRDefault="009715C5" w:rsidP="00080ABF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 xml:space="preserve">8. </w:t>
      </w:r>
      <w:r w:rsidR="00080ABF" w:rsidRPr="00814214">
        <w:rPr>
          <w:rFonts w:ascii="Times New Roman" w:hAnsi="Times New Roman" w:cs="Times New Roman"/>
          <w:b/>
          <w:lang w:val="en-US"/>
        </w:rPr>
        <w:tab/>
        <w:t>General health assessment</w:t>
      </w:r>
    </w:p>
    <w:p w14:paraId="3FCF7676" w14:textId="38DA4FBF" w:rsidR="00EA119A" w:rsidRPr="00814214" w:rsidRDefault="00EA119A" w:rsidP="009715C5">
      <w:pPr>
        <w:rPr>
          <w:rFonts w:ascii="Times New Roman" w:hAnsi="Times New Roman" w:cs="Times New Roman"/>
          <w:b/>
          <w:lang w:val="en-US"/>
        </w:rPr>
      </w:pPr>
    </w:p>
    <w:p w14:paraId="15006C8E" w14:textId="38212592" w:rsidR="00EA119A" w:rsidRPr="00814214" w:rsidRDefault="00080ABF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8</w:t>
      </w:r>
      <w:r w:rsidR="001943A5" w:rsidRPr="00814214">
        <w:rPr>
          <w:rFonts w:ascii="Times New Roman" w:hAnsi="Times New Roman" w:cs="Times New Roman"/>
          <w:lang w:val="en-US"/>
        </w:rPr>
        <w:t xml:space="preserve">a. </w:t>
      </w:r>
      <w:r w:rsidRPr="00814214">
        <w:rPr>
          <w:rFonts w:ascii="Times New Roman" w:hAnsi="Times New Roman" w:cs="Times New Roman"/>
          <w:lang w:val="en-US"/>
        </w:rPr>
        <w:t>How would you describe your general health (give an overall brief assessment)?</w:t>
      </w:r>
    </w:p>
    <w:p w14:paraId="4C513557" w14:textId="3CD2E0FE" w:rsidR="00E425CE" w:rsidRPr="00814214" w:rsidRDefault="001B05F8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</w:t>
      </w:r>
      <w:r w:rsidR="00080ABF" w:rsidRPr="00814214">
        <w:rPr>
          <w:rFonts w:ascii="Times New Roman" w:hAnsi="Times New Roman" w:cs="Times New Roman"/>
          <w:lang w:val="en-US"/>
        </w:rPr>
        <w:t>8</w:t>
      </w:r>
      <w:r w:rsidR="001943A5" w:rsidRPr="00814214">
        <w:rPr>
          <w:rFonts w:ascii="Times New Roman" w:hAnsi="Times New Roman" w:cs="Times New Roman"/>
          <w:lang w:val="en-US"/>
        </w:rPr>
        <w:t xml:space="preserve">b. </w:t>
      </w:r>
      <w:r w:rsidR="00080ABF" w:rsidRPr="00814214">
        <w:rPr>
          <w:rFonts w:ascii="Times New Roman" w:hAnsi="Times New Roman" w:cs="Times New Roman"/>
          <w:lang w:val="en-US"/>
        </w:rPr>
        <w:t xml:space="preserve">How would you describe your present state of stress level </w:t>
      </w:r>
      <w:r w:rsidR="00080ABF" w:rsidRPr="00814214">
        <w:rPr>
          <w:rFonts w:ascii="Times New Roman" w:hAnsi="Times New Roman" w:cs="Times New Roman"/>
          <w:lang w:val="en"/>
        </w:rPr>
        <w:t xml:space="preserve">( </w:t>
      </w:r>
      <w:proofErr w:type="spellStart"/>
      <w:r w:rsidR="00080ABF" w:rsidRPr="00814214">
        <w:rPr>
          <w:rFonts w:ascii="Times New Roman" w:hAnsi="Times New Roman" w:cs="Times New Roman"/>
          <w:lang w:val="en"/>
        </w:rPr>
        <w:t>i</w:t>
      </w:r>
      <w:proofErr w:type="spellEnd"/>
      <w:r w:rsidR="00080ABF" w:rsidRPr="00814214">
        <w:rPr>
          <w:rFonts w:ascii="Times New Roman" w:hAnsi="Times New Roman" w:cs="Times New Roman"/>
          <w:lang w:val="en"/>
        </w:rPr>
        <w:t xml:space="preserve">. e., </w:t>
      </w:r>
      <w:r w:rsidR="00D26F23" w:rsidRPr="00814214">
        <w:rPr>
          <w:rFonts w:ascii="Times New Roman" w:hAnsi="Times New Roman" w:cs="Times New Roman"/>
          <w:lang w:val="en"/>
        </w:rPr>
        <w:t xml:space="preserve">none, </w:t>
      </w:r>
      <w:r w:rsidR="00080ABF" w:rsidRPr="00814214">
        <w:rPr>
          <w:rFonts w:ascii="Times New Roman" w:hAnsi="Times New Roman" w:cs="Times New Roman"/>
          <w:lang w:val="en"/>
        </w:rPr>
        <w:t>restless, nervous, anxious, problems with sleep quality</w:t>
      </w:r>
      <w:r w:rsidR="00D26F23" w:rsidRPr="00814214">
        <w:rPr>
          <w:rFonts w:ascii="Times New Roman" w:hAnsi="Times New Roman" w:cs="Times New Roman"/>
          <w:lang w:val="en"/>
        </w:rPr>
        <w:t>, etc.,</w:t>
      </w:r>
      <w:r w:rsidR="00080ABF" w:rsidRPr="00814214">
        <w:rPr>
          <w:rFonts w:ascii="Times New Roman" w:hAnsi="Times New Roman" w:cs="Times New Roman"/>
          <w:lang w:val="en"/>
        </w:rPr>
        <w:t>)?</w:t>
      </w:r>
    </w:p>
    <w:p w14:paraId="62781575" w14:textId="366B8F3A" w:rsidR="00EA119A" w:rsidRPr="00814214" w:rsidRDefault="00360072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</w:t>
      </w:r>
      <w:r w:rsidR="00D26F23" w:rsidRPr="00814214">
        <w:rPr>
          <w:rFonts w:ascii="Times New Roman" w:hAnsi="Times New Roman" w:cs="Times New Roman"/>
          <w:lang w:val="en-US"/>
        </w:rPr>
        <w:t xml:space="preserve">8c. </w:t>
      </w:r>
      <w:r w:rsidR="00D26F23" w:rsidRPr="00814214">
        <w:rPr>
          <w:rFonts w:ascii="Times New Roman" w:hAnsi="Times New Roman" w:cs="Times New Roman"/>
          <w:lang w:val="en"/>
        </w:rPr>
        <w:t>Do you know of any physiological abnormalities that could influence the neurological or cardiological outcomes measures (e. g., hereditary irregular heart rhythms, hormonal disorders, etc.)?</w:t>
      </w:r>
    </w:p>
    <w:p w14:paraId="33DC14F4" w14:textId="77777777" w:rsidR="00360072" w:rsidRPr="00814214" w:rsidRDefault="00360072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5F0B2859" w14:textId="402B6763" w:rsidR="00D26F23" w:rsidRPr="00814214" w:rsidRDefault="00D26F23" w:rsidP="00D26F23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8</w:t>
      </w:r>
      <w:r w:rsidR="001943A5" w:rsidRPr="00814214">
        <w:rPr>
          <w:rFonts w:ascii="Times New Roman" w:hAnsi="Times New Roman" w:cs="Times New Roman"/>
          <w:lang w:val="en-US"/>
        </w:rPr>
        <w:t xml:space="preserve">d. </w:t>
      </w:r>
      <w:r w:rsidRPr="00814214">
        <w:rPr>
          <w:rFonts w:ascii="Times New Roman" w:hAnsi="Times New Roman" w:cs="Times New Roman"/>
          <w:lang w:val="en"/>
        </w:rPr>
        <w:t>Do you have a known imbalance in your cortisol level?</w:t>
      </w:r>
    </w:p>
    <w:p w14:paraId="6D565945" w14:textId="53A0E588" w:rsidR="00FC79AE" w:rsidRPr="00814214" w:rsidRDefault="0023726F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</w:t>
      </w:r>
    </w:p>
    <w:p w14:paraId="236728C3" w14:textId="5B5119ED" w:rsidR="004E7CE4" w:rsidRPr="00814214" w:rsidRDefault="004E7CE4" w:rsidP="004E7CE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8e. </w:t>
      </w:r>
      <w:r w:rsidRPr="00814214">
        <w:rPr>
          <w:rFonts w:ascii="Times New Roman" w:hAnsi="Times New Roman" w:cs="Times New Roman"/>
          <w:lang w:val="en"/>
        </w:rPr>
        <w:t>Do you have motoric limitations/other limitations in fine motor skills, eyesight or hand-eye coordination?</w:t>
      </w:r>
    </w:p>
    <w:p w14:paraId="24ABABF9" w14:textId="47939030" w:rsidR="00E228CD" w:rsidRPr="00814214" w:rsidRDefault="00E228CD" w:rsidP="008D6D12">
      <w:pPr>
        <w:rPr>
          <w:rFonts w:ascii="Times New Roman" w:hAnsi="Times New Roman" w:cs="Times New Roman"/>
          <w:lang w:val="en-US"/>
        </w:rPr>
      </w:pPr>
    </w:p>
    <w:p w14:paraId="68F12554" w14:textId="77777777" w:rsidR="0023726F" w:rsidRPr="00814214" w:rsidRDefault="0023726F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69724FB9" w14:textId="77777777" w:rsidR="00830FB4" w:rsidRPr="00814214" w:rsidRDefault="00830FB4" w:rsidP="008D6D12">
      <w:pPr>
        <w:rPr>
          <w:rFonts w:ascii="Times New Roman" w:hAnsi="Times New Roman" w:cs="Times New Roman"/>
          <w:lang w:val="en-US"/>
        </w:rPr>
      </w:pPr>
    </w:p>
    <w:p w14:paraId="1FB56F10" w14:textId="77777777" w:rsidR="001860AE" w:rsidRPr="00814214" w:rsidRDefault="001860AE" w:rsidP="008D6D12">
      <w:pPr>
        <w:rPr>
          <w:rFonts w:ascii="Times New Roman" w:hAnsi="Times New Roman" w:cs="Times New Roman"/>
          <w:lang w:val="en-US"/>
        </w:rPr>
      </w:pPr>
    </w:p>
    <w:p w14:paraId="4611AA07" w14:textId="7D36F69C" w:rsidR="00EA119A" w:rsidRPr="00814214" w:rsidRDefault="001860AE" w:rsidP="00496C14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 xml:space="preserve">9. </w:t>
      </w:r>
      <w:r w:rsidRPr="00814214">
        <w:rPr>
          <w:rFonts w:ascii="Times New Roman" w:hAnsi="Times New Roman" w:cs="Times New Roman"/>
          <w:b/>
          <w:lang w:val="en"/>
        </w:rPr>
        <w:t>Physical activity (related to heart rate variability measurements)</w:t>
      </w:r>
    </w:p>
    <w:p w14:paraId="2EB4A8C2" w14:textId="257A7425" w:rsidR="00B33D53" w:rsidRPr="00814214" w:rsidRDefault="001860AE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"/>
        </w:rPr>
        <w:t>9a. How would you describe your physical fitness? (</w:t>
      </w:r>
      <w:r w:rsidRPr="00814214">
        <w:rPr>
          <w:rFonts w:ascii="Times New Roman" w:hAnsi="Times New Roman" w:cs="Times New Roman"/>
          <w:lang w:val="en-US"/>
        </w:rPr>
        <w:t>give an overall brief</w:t>
      </w:r>
      <w:r w:rsidRPr="00814214">
        <w:rPr>
          <w:rFonts w:ascii="Times New Roman" w:hAnsi="Times New Roman" w:cs="Times New Roman"/>
          <w:lang w:val="en"/>
        </w:rPr>
        <w:t xml:space="preserve"> assessment)</w:t>
      </w:r>
    </w:p>
    <w:p w14:paraId="63BAE8A0" w14:textId="4BEA3C15" w:rsidR="001138B9" w:rsidRPr="00814214" w:rsidRDefault="0023726F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  <w:r w:rsidR="001943A5"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  <w:r w:rsidR="00B42374" w:rsidRPr="00814214">
        <w:rPr>
          <w:rFonts w:ascii="Times New Roman" w:hAnsi="Times New Roman" w:cs="Times New Roman"/>
          <w:lang w:val="en"/>
        </w:rPr>
        <w:t xml:space="preserve">9b. Have you previously been involved in organized sports training? </w:t>
      </w:r>
      <w:bookmarkStart w:id="6" w:name="_Hlk143172985"/>
      <w:r w:rsidR="00B42374" w:rsidRPr="00814214">
        <w:rPr>
          <w:rFonts w:ascii="Times New Roman" w:hAnsi="Times New Roman" w:cs="Times New Roman"/>
          <w:lang w:val="en"/>
        </w:rPr>
        <w:t>If so, what type of sport?</w:t>
      </w:r>
      <w:bookmarkEnd w:id="6"/>
    </w:p>
    <w:p w14:paraId="147B2D47" w14:textId="77777777" w:rsidR="00636F5E" w:rsidRPr="00814214" w:rsidRDefault="00636F5E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lastRenderedPageBreak/>
        <w:t>__________________________________________________________________________________</w:t>
      </w:r>
    </w:p>
    <w:p w14:paraId="78EEDFD0" w14:textId="01D421B7" w:rsidR="00B42374" w:rsidRPr="00814214" w:rsidRDefault="00AE41F8" w:rsidP="00B42374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9</w:t>
      </w:r>
      <w:r w:rsidR="00B42374" w:rsidRPr="00814214">
        <w:rPr>
          <w:rFonts w:ascii="Times New Roman" w:hAnsi="Times New Roman" w:cs="Times New Roman"/>
          <w:lang w:val="en-US"/>
        </w:rPr>
        <w:t xml:space="preserve">c. </w:t>
      </w:r>
      <w:r w:rsidR="00B42374" w:rsidRPr="00814214">
        <w:rPr>
          <w:rFonts w:ascii="Times New Roman" w:hAnsi="Times New Roman" w:cs="Times New Roman"/>
          <w:lang w:val="en"/>
        </w:rPr>
        <w:t>Do you exercise on regular base ? If so, what type of exercise?</w:t>
      </w:r>
    </w:p>
    <w:p w14:paraId="573400B1" w14:textId="77777777" w:rsidR="00830FB4" w:rsidRPr="00814214" w:rsidRDefault="00830FB4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62F04FDC" w14:textId="77777777" w:rsidR="00830FB4" w:rsidRPr="00814214" w:rsidRDefault="00830FB4" w:rsidP="008D6D12">
      <w:pPr>
        <w:rPr>
          <w:rFonts w:ascii="Times New Roman" w:hAnsi="Times New Roman" w:cs="Times New Roman"/>
          <w:lang w:val="en-US"/>
        </w:rPr>
      </w:pPr>
    </w:p>
    <w:p w14:paraId="34CCC33F" w14:textId="193849F2" w:rsidR="00B42374" w:rsidRPr="00814214" w:rsidRDefault="00AE41F8" w:rsidP="00B4237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9</w:t>
      </w:r>
      <w:r w:rsidR="00B42374" w:rsidRPr="00814214">
        <w:rPr>
          <w:rFonts w:ascii="Times New Roman" w:hAnsi="Times New Roman" w:cs="Times New Roman"/>
          <w:lang w:val="en-US"/>
        </w:rPr>
        <w:t xml:space="preserve">d. </w:t>
      </w:r>
      <w:r w:rsidR="00B42374" w:rsidRPr="00814214">
        <w:rPr>
          <w:rFonts w:ascii="Times New Roman" w:hAnsi="Times New Roman" w:cs="Times New Roman"/>
          <w:lang w:val="en"/>
        </w:rPr>
        <w:t>If so, how frequently do you exercise?</w:t>
      </w:r>
    </w:p>
    <w:p w14:paraId="04DF1E44" w14:textId="2E6B0ACD" w:rsidR="00636F5E" w:rsidRPr="00814214" w:rsidRDefault="001138B9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 </w:t>
      </w:r>
    </w:p>
    <w:p w14:paraId="5BEA22EC" w14:textId="0D4C2513" w:rsidR="00830FB4" w:rsidRPr="00814214" w:rsidRDefault="00AE41F8" w:rsidP="00AE41F8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bookmarkStart w:id="7" w:name="_Hlk6916403"/>
      <w:r w:rsidRPr="00814214">
        <w:rPr>
          <w:rFonts w:ascii="Times New Roman" w:hAnsi="Times New Roman" w:cs="Times New Roman"/>
          <w:lang w:val="en"/>
        </w:rPr>
        <w:t>less than once a month</w:t>
      </w:r>
    </w:p>
    <w:bookmarkEnd w:id="7"/>
    <w:p w14:paraId="56AD1D48" w14:textId="5F128129" w:rsidR="00830FB4" w:rsidRPr="00814214" w:rsidRDefault="00661AC6" w:rsidP="00661AC6">
      <w:pPr>
        <w:pStyle w:val="Listeavsnitt"/>
        <w:numPr>
          <w:ilvl w:val="0"/>
          <w:numId w:val="3"/>
        </w:numPr>
        <w:rPr>
          <w:rFonts w:ascii="Times New Roman" w:hAnsi="Times New Roman" w:cs="Times New Roman"/>
        </w:rPr>
      </w:pPr>
      <w:r w:rsidRPr="00814214">
        <w:rPr>
          <w:rFonts w:ascii="Times New Roman" w:hAnsi="Times New Roman" w:cs="Times New Roman"/>
        </w:rPr>
        <w:t>1-2 times a</w:t>
      </w:r>
      <w:r w:rsidRPr="00D52332">
        <w:rPr>
          <w:rFonts w:ascii="Times New Roman" w:hAnsi="Times New Roman" w:cs="Times New Roman"/>
          <w:lang w:val="en-US"/>
        </w:rPr>
        <w:t xml:space="preserve"> month</w:t>
      </w:r>
    </w:p>
    <w:p w14:paraId="4F623A89" w14:textId="4D747A55" w:rsidR="00830FB4" w:rsidRPr="00814214" w:rsidRDefault="00E738A2" w:rsidP="00E738A2">
      <w:pPr>
        <w:pStyle w:val="Listeavsnitt"/>
        <w:numPr>
          <w:ilvl w:val="0"/>
          <w:numId w:val="3"/>
        </w:numPr>
        <w:rPr>
          <w:rFonts w:ascii="Times New Roman" w:hAnsi="Times New Roman" w:cs="Times New Roman"/>
        </w:rPr>
      </w:pPr>
      <w:r w:rsidRPr="00814214">
        <w:rPr>
          <w:rFonts w:ascii="Times New Roman" w:hAnsi="Times New Roman" w:cs="Times New Roman"/>
          <w:lang w:val="en"/>
        </w:rPr>
        <w:t>1-2 times a week</w:t>
      </w:r>
    </w:p>
    <w:p w14:paraId="66A3464A" w14:textId="140499ED" w:rsidR="00830FB4" w:rsidRPr="00814214" w:rsidRDefault="00E738A2" w:rsidP="00E738A2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"/>
        </w:rPr>
        <w:t>3-4 times a week</w:t>
      </w:r>
    </w:p>
    <w:p w14:paraId="7E463188" w14:textId="767C05BB" w:rsidR="008C0BC4" w:rsidRPr="00814214" w:rsidRDefault="00E738A2" w:rsidP="00E738A2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"/>
        </w:rPr>
        <w:t>more than 4 times a week</w:t>
      </w:r>
    </w:p>
    <w:p w14:paraId="43A53FD3" w14:textId="77777777" w:rsidR="008C0BC4" w:rsidRPr="00814214" w:rsidRDefault="008C0BC4" w:rsidP="008C0BC4">
      <w:pPr>
        <w:pStyle w:val="Listeavsnitt"/>
        <w:rPr>
          <w:rFonts w:ascii="Times New Roman" w:hAnsi="Times New Roman" w:cs="Times New Roman"/>
          <w:lang w:val="en-US"/>
        </w:rPr>
      </w:pPr>
    </w:p>
    <w:p w14:paraId="66E033D1" w14:textId="701029C0" w:rsidR="00E738A2" w:rsidRPr="00814214" w:rsidRDefault="00E738A2" w:rsidP="00E738A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"/>
        </w:rPr>
        <w:t>9e. What is your resting heart rate (approx.)?</w:t>
      </w:r>
    </w:p>
    <w:p w14:paraId="03A4D8FB" w14:textId="4230BA7C" w:rsidR="008C0BC4" w:rsidRPr="00814214" w:rsidRDefault="008C0BC4" w:rsidP="008C0BC4">
      <w:pPr>
        <w:rPr>
          <w:rFonts w:ascii="Times New Roman" w:hAnsi="Times New Roman" w:cs="Times New Roman"/>
          <w:lang w:val="en-US"/>
        </w:rPr>
      </w:pPr>
    </w:p>
    <w:p w14:paraId="39E48B51" w14:textId="77777777" w:rsidR="00DD6C54" w:rsidRPr="00814214" w:rsidRDefault="00DD6C54" w:rsidP="008C0BC4">
      <w:pPr>
        <w:pBdr>
          <w:bottom w:val="single" w:sz="6" w:space="1" w:color="auto"/>
        </w:pBdr>
        <w:rPr>
          <w:rFonts w:ascii="Times New Roman" w:hAnsi="Times New Roman" w:cs="Times New Roman"/>
          <w:lang w:val="en-US"/>
        </w:rPr>
      </w:pPr>
    </w:p>
    <w:p w14:paraId="24520F00" w14:textId="211C450A" w:rsidR="00D04897" w:rsidRPr="00814214" w:rsidRDefault="00E738A2" w:rsidP="00E738A2">
      <w:pPr>
        <w:ind w:firstLine="360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br/>
      </w:r>
    </w:p>
    <w:p w14:paraId="2F47DA3E" w14:textId="0DECCDEE" w:rsidR="008C0BC4" w:rsidRPr="00814214" w:rsidRDefault="008C0BC4" w:rsidP="008C0BC4">
      <w:pPr>
        <w:rPr>
          <w:rFonts w:ascii="Times New Roman" w:hAnsi="Times New Roman" w:cs="Times New Roman"/>
          <w:lang w:val="en-US"/>
        </w:rPr>
      </w:pPr>
    </w:p>
    <w:p w14:paraId="50A4E04D" w14:textId="753163D5" w:rsidR="008C0BC4" w:rsidRPr="00814214" w:rsidRDefault="008C0BC4" w:rsidP="008C0BC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 </w:t>
      </w:r>
    </w:p>
    <w:sectPr w:rsidR="008C0BC4" w:rsidRPr="00814214" w:rsidSect="00FD7A50">
      <w:pgSz w:w="11906" w:h="16838"/>
      <w:pgMar w:top="1417" w:right="1417" w:bottom="1417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77E14" w14:textId="77777777" w:rsidR="00882945" w:rsidRDefault="00882945" w:rsidP="00DF2EA3">
      <w:pPr>
        <w:spacing w:after="0" w:line="240" w:lineRule="auto"/>
      </w:pPr>
      <w:r>
        <w:separator/>
      </w:r>
    </w:p>
  </w:endnote>
  <w:endnote w:type="continuationSeparator" w:id="0">
    <w:p w14:paraId="14067B2E" w14:textId="77777777" w:rsidR="00882945" w:rsidRDefault="00882945" w:rsidP="00DF2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F3967" w14:textId="77777777" w:rsidR="00882945" w:rsidRDefault="00882945" w:rsidP="00DF2EA3">
      <w:pPr>
        <w:spacing w:after="0" w:line="240" w:lineRule="auto"/>
      </w:pPr>
      <w:r>
        <w:separator/>
      </w:r>
    </w:p>
  </w:footnote>
  <w:footnote w:type="continuationSeparator" w:id="0">
    <w:p w14:paraId="2790401B" w14:textId="77777777" w:rsidR="00882945" w:rsidRDefault="00882945" w:rsidP="00DF2E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14EB"/>
    <w:multiLevelType w:val="hybridMultilevel"/>
    <w:tmpl w:val="A7366E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83760"/>
    <w:multiLevelType w:val="hybridMultilevel"/>
    <w:tmpl w:val="E3A0007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23E9E"/>
    <w:multiLevelType w:val="hybridMultilevel"/>
    <w:tmpl w:val="D714C0D8"/>
    <w:lvl w:ilvl="0" w:tplc="B31CD15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2C3B18"/>
    <w:multiLevelType w:val="hybridMultilevel"/>
    <w:tmpl w:val="969A06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6459508">
    <w:abstractNumId w:val="1"/>
  </w:num>
  <w:num w:numId="2" w16cid:durableId="319699449">
    <w:abstractNumId w:val="0"/>
  </w:num>
  <w:num w:numId="3" w16cid:durableId="2083214699">
    <w:abstractNumId w:val="2"/>
  </w:num>
  <w:num w:numId="4" w16cid:durableId="6486329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12"/>
    <w:rsid w:val="00004A33"/>
    <w:rsid w:val="00036ED9"/>
    <w:rsid w:val="0006496A"/>
    <w:rsid w:val="00080ABF"/>
    <w:rsid w:val="00090163"/>
    <w:rsid w:val="000B3E52"/>
    <w:rsid w:val="000F39BA"/>
    <w:rsid w:val="001138B9"/>
    <w:rsid w:val="0011611D"/>
    <w:rsid w:val="00157D19"/>
    <w:rsid w:val="001860AE"/>
    <w:rsid w:val="001943A5"/>
    <w:rsid w:val="001B05F8"/>
    <w:rsid w:val="001B0865"/>
    <w:rsid w:val="0020111A"/>
    <w:rsid w:val="00211112"/>
    <w:rsid w:val="00221915"/>
    <w:rsid w:val="00233767"/>
    <w:rsid w:val="0023726F"/>
    <w:rsid w:val="002537CC"/>
    <w:rsid w:val="002D5880"/>
    <w:rsid w:val="002D593F"/>
    <w:rsid w:val="00360072"/>
    <w:rsid w:val="003F6EFF"/>
    <w:rsid w:val="004641FE"/>
    <w:rsid w:val="004834A6"/>
    <w:rsid w:val="00496C14"/>
    <w:rsid w:val="004A78E8"/>
    <w:rsid w:val="004B0A86"/>
    <w:rsid w:val="004B1761"/>
    <w:rsid w:val="004E7CE4"/>
    <w:rsid w:val="00513D1E"/>
    <w:rsid w:val="00522811"/>
    <w:rsid w:val="005775E5"/>
    <w:rsid w:val="0058259A"/>
    <w:rsid w:val="005D6122"/>
    <w:rsid w:val="00636F5E"/>
    <w:rsid w:val="00661AC6"/>
    <w:rsid w:val="006B6F2E"/>
    <w:rsid w:val="006C2F91"/>
    <w:rsid w:val="00701B25"/>
    <w:rsid w:val="00711FB0"/>
    <w:rsid w:val="007E261D"/>
    <w:rsid w:val="00814214"/>
    <w:rsid w:val="00820B61"/>
    <w:rsid w:val="00830FB4"/>
    <w:rsid w:val="00882945"/>
    <w:rsid w:val="00896945"/>
    <w:rsid w:val="008C0BC4"/>
    <w:rsid w:val="008D6D12"/>
    <w:rsid w:val="009560B8"/>
    <w:rsid w:val="009701CF"/>
    <w:rsid w:val="009715C5"/>
    <w:rsid w:val="009A31B4"/>
    <w:rsid w:val="00A502BA"/>
    <w:rsid w:val="00A965A7"/>
    <w:rsid w:val="00AE41F8"/>
    <w:rsid w:val="00AE68F3"/>
    <w:rsid w:val="00AF768D"/>
    <w:rsid w:val="00B33D53"/>
    <w:rsid w:val="00B42374"/>
    <w:rsid w:val="00B51801"/>
    <w:rsid w:val="00B55449"/>
    <w:rsid w:val="00B81370"/>
    <w:rsid w:val="00B97D82"/>
    <w:rsid w:val="00BC5951"/>
    <w:rsid w:val="00C21A8A"/>
    <w:rsid w:val="00C41F19"/>
    <w:rsid w:val="00C6712D"/>
    <w:rsid w:val="00C72287"/>
    <w:rsid w:val="00C84E28"/>
    <w:rsid w:val="00CE001C"/>
    <w:rsid w:val="00D04897"/>
    <w:rsid w:val="00D26F23"/>
    <w:rsid w:val="00D52332"/>
    <w:rsid w:val="00D86E96"/>
    <w:rsid w:val="00D972F3"/>
    <w:rsid w:val="00DD6C54"/>
    <w:rsid w:val="00DF2EA3"/>
    <w:rsid w:val="00E228CD"/>
    <w:rsid w:val="00E261B5"/>
    <w:rsid w:val="00E425CE"/>
    <w:rsid w:val="00E67179"/>
    <w:rsid w:val="00E738A2"/>
    <w:rsid w:val="00EA119A"/>
    <w:rsid w:val="00EC4A7B"/>
    <w:rsid w:val="00ED18BA"/>
    <w:rsid w:val="00F02F7D"/>
    <w:rsid w:val="00F11A06"/>
    <w:rsid w:val="00F16004"/>
    <w:rsid w:val="00F84D37"/>
    <w:rsid w:val="00F91369"/>
    <w:rsid w:val="00FC79AE"/>
    <w:rsid w:val="00FD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1CAD9"/>
  <w15:chartTrackingRefBased/>
  <w15:docId w15:val="{A68A6451-5EE4-45A6-8BE6-8BFCA65D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3F6EFF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DF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F2EA3"/>
  </w:style>
  <w:style w:type="paragraph" w:styleId="Bunntekst">
    <w:name w:val="footer"/>
    <w:basedOn w:val="Normal"/>
    <w:link w:val="BunntekstTegn"/>
    <w:uiPriority w:val="99"/>
    <w:unhideWhenUsed/>
    <w:rsid w:val="00DF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F2EA3"/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DF2EA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DF2EA3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52F39-8EA8-4CE3-8040-3DF5D4D20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811</Words>
  <Characters>4304</Characters>
  <Application>Microsoft Office Word</Application>
  <DocSecurity>0</DocSecurity>
  <Lines>35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ong Tjønnås</dc:creator>
  <cp:keywords/>
  <dc:description/>
  <cp:lastModifiedBy>Maria Suong Tjønnås</cp:lastModifiedBy>
  <cp:revision>14</cp:revision>
  <cp:lastPrinted>2020-10-30T11:13:00Z</cp:lastPrinted>
  <dcterms:created xsi:type="dcterms:W3CDTF">2023-08-17T09:55:00Z</dcterms:created>
  <dcterms:modified xsi:type="dcterms:W3CDTF">2023-12-05T19:27:00Z</dcterms:modified>
</cp:coreProperties>
</file>